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65D02" w14:textId="5F55DC3A" w:rsidR="00DF2734" w:rsidRPr="00AC5219" w:rsidRDefault="00FB5312" w:rsidP="00DF2734">
      <w:pPr>
        <w:jc w:val="center"/>
      </w:pPr>
      <w:r>
        <w:rPr>
          <w:noProof/>
          <w:lang w:eastAsia="en-US"/>
        </w:rPr>
        <w:drawing>
          <wp:inline distT="0" distB="0" distL="0" distR="0" wp14:anchorId="7BEE7389" wp14:editId="05D34024">
            <wp:extent cx="2540000" cy="3588808"/>
            <wp:effectExtent l="0" t="0" r="0" b="0"/>
            <wp:docPr id="15" name="Picture 15" descr="C:\Users\phil_fradkin\Desktop\Transfered_modified_files\06_PolygenicScore_PD\output\Rplot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phil_fradkin\Desktop\Transfered_modified_files\06_PolygenicScore_PD\output\Rplot0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26" r="1836"/>
                    <a:stretch/>
                  </pic:blipFill>
                  <pic:spPr bwMode="auto">
                    <a:xfrm>
                      <a:off x="0" y="0"/>
                      <a:ext cx="2540250" cy="3589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1126E">
        <w:rPr>
          <w:noProof/>
          <w:lang w:eastAsia="en-US"/>
        </w:rPr>
        <w:drawing>
          <wp:inline distT="0" distB="0" distL="0" distR="0" wp14:anchorId="6987A24B" wp14:editId="7412D274">
            <wp:extent cx="2497667" cy="3605742"/>
            <wp:effectExtent l="0" t="0" r="0" b="1270"/>
            <wp:docPr id="13" name="Picture 13" descr="C:\Users\phil_fradkin\Desktop\Transfered_modified_files\06_PolygenicScore_PD\output\Rplot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phil_fradkin\Desktop\Transfered_modified_files\06_PolygenicScore_PD\output\Rplot0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6989" r="3472"/>
                    <a:stretch/>
                  </pic:blipFill>
                  <pic:spPr bwMode="auto">
                    <a:xfrm>
                      <a:off x="0" y="0"/>
                      <a:ext cx="2497912" cy="3606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F9E91" w14:textId="31200C2A" w:rsidR="0001126E" w:rsidRPr="0001126E" w:rsidRDefault="00A75286" w:rsidP="000E3994">
      <w:pPr>
        <w:spacing w:line="240" w:lineRule="auto"/>
        <w:rPr>
          <w:rFonts w:eastAsiaTheme="minorHAnsi"/>
          <w:szCs w:val="24"/>
          <w:lang w:val="en-CA" w:eastAsia="en-US"/>
        </w:rPr>
      </w:pPr>
      <w:r>
        <w:rPr>
          <w:rFonts w:eastAsiaTheme="minorHAnsi"/>
          <w:b/>
          <w:bCs/>
          <w:szCs w:val="24"/>
          <w:lang w:val="en-CA" w:eastAsia="en-US"/>
        </w:rPr>
        <w:t>S1</w:t>
      </w:r>
      <w:r w:rsidR="0000358A">
        <w:rPr>
          <w:rFonts w:eastAsiaTheme="minorHAnsi"/>
          <w:b/>
          <w:bCs/>
          <w:szCs w:val="24"/>
          <w:lang w:val="en-CA" w:eastAsia="en-US"/>
        </w:rPr>
        <w:t xml:space="preserve"> Fig</w:t>
      </w:r>
      <w:r w:rsidR="005A730C">
        <w:rPr>
          <w:rFonts w:eastAsiaTheme="minorHAnsi"/>
          <w:b/>
          <w:bCs/>
          <w:szCs w:val="24"/>
          <w:lang w:val="en-CA" w:eastAsia="en-US"/>
        </w:rPr>
        <w:t xml:space="preserve">. </w:t>
      </w:r>
      <w:r w:rsidR="005A730C" w:rsidRPr="00A04D06">
        <w:rPr>
          <w:rFonts w:eastAsiaTheme="minorHAnsi"/>
          <w:b/>
          <w:szCs w:val="24"/>
          <w:lang w:val="en-CA" w:eastAsia="en-US"/>
        </w:rPr>
        <w:t xml:space="preserve">Distribution </w:t>
      </w:r>
      <w:r w:rsidR="005E4174" w:rsidRPr="00A04D06">
        <w:rPr>
          <w:rFonts w:eastAsiaTheme="minorHAnsi"/>
          <w:b/>
          <w:szCs w:val="24"/>
          <w:lang w:val="en-CA" w:eastAsia="en-US"/>
        </w:rPr>
        <w:t xml:space="preserve">Boxplots </w:t>
      </w:r>
      <w:r w:rsidR="005E4174">
        <w:rPr>
          <w:rFonts w:eastAsiaTheme="minorHAnsi"/>
          <w:b/>
          <w:szCs w:val="24"/>
          <w:lang w:val="en-CA" w:eastAsia="en-US"/>
        </w:rPr>
        <w:t>o</w:t>
      </w:r>
      <w:r w:rsidR="005E4174" w:rsidRPr="00A04D06">
        <w:rPr>
          <w:rFonts w:eastAsiaTheme="minorHAnsi"/>
          <w:b/>
          <w:szCs w:val="24"/>
          <w:lang w:val="en-CA" w:eastAsia="en-US"/>
        </w:rPr>
        <w:t xml:space="preserve">f </w:t>
      </w:r>
      <w:bookmarkStart w:id="0" w:name="_GoBack"/>
      <w:bookmarkEnd w:id="0"/>
      <w:del w:id="1" w:author="Butcher , Nancy J" w:date="2017-03-13T15:46:00Z">
        <w:r w:rsidR="005E4174" w:rsidRPr="00A04D06" w:rsidDel="005F45C4">
          <w:rPr>
            <w:rFonts w:eastAsiaTheme="minorHAnsi"/>
            <w:b/>
            <w:szCs w:val="24"/>
            <w:lang w:val="en-CA" w:eastAsia="en-US"/>
          </w:rPr>
          <w:delText xml:space="preserve">Subjects’ </w:delText>
        </w:r>
      </w:del>
      <w:r w:rsidR="005E4174" w:rsidRPr="00A04D06">
        <w:rPr>
          <w:rFonts w:eastAsiaTheme="minorHAnsi"/>
          <w:b/>
          <w:szCs w:val="24"/>
          <w:lang w:val="en-CA" w:eastAsia="en-US"/>
        </w:rPr>
        <w:t xml:space="preserve">Polygenic Risk Scores </w:t>
      </w:r>
      <w:r w:rsidR="005E4174">
        <w:rPr>
          <w:rFonts w:eastAsiaTheme="minorHAnsi"/>
          <w:b/>
          <w:szCs w:val="24"/>
          <w:lang w:val="en-CA" w:eastAsia="en-US"/>
        </w:rPr>
        <w:t>f</w:t>
      </w:r>
      <w:r w:rsidR="005E4174" w:rsidRPr="00A04D06">
        <w:rPr>
          <w:rFonts w:eastAsiaTheme="minorHAnsi"/>
          <w:b/>
          <w:szCs w:val="24"/>
          <w:lang w:val="en-CA" w:eastAsia="en-US"/>
        </w:rPr>
        <w:t xml:space="preserve">or Patients </w:t>
      </w:r>
      <w:r w:rsidR="005E4174">
        <w:rPr>
          <w:rFonts w:eastAsiaTheme="minorHAnsi"/>
          <w:b/>
          <w:szCs w:val="24"/>
          <w:lang w:val="en-CA" w:eastAsia="en-US"/>
        </w:rPr>
        <w:t>w</w:t>
      </w:r>
      <w:r w:rsidR="005E4174" w:rsidRPr="00A04D06">
        <w:rPr>
          <w:rFonts w:eastAsiaTheme="minorHAnsi"/>
          <w:b/>
          <w:szCs w:val="24"/>
          <w:lang w:val="en-CA" w:eastAsia="en-US"/>
        </w:rPr>
        <w:t xml:space="preserve">ith 22q11.2 Deletion Syndrome </w:t>
      </w:r>
      <w:r w:rsidR="005E4174">
        <w:rPr>
          <w:rFonts w:eastAsiaTheme="minorHAnsi"/>
          <w:b/>
          <w:szCs w:val="24"/>
          <w:lang w:val="en-CA" w:eastAsia="en-US"/>
        </w:rPr>
        <w:t>a</w:t>
      </w:r>
      <w:r w:rsidR="005E4174" w:rsidRPr="00A04D06">
        <w:rPr>
          <w:rFonts w:eastAsiaTheme="minorHAnsi"/>
          <w:b/>
          <w:szCs w:val="24"/>
          <w:lang w:val="en-CA" w:eastAsia="en-US"/>
        </w:rPr>
        <w:t xml:space="preserve">nd </w:t>
      </w:r>
      <w:r w:rsidR="000E3994" w:rsidRPr="00A04D06">
        <w:rPr>
          <w:rFonts w:eastAsiaTheme="minorHAnsi"/>
          <w:b/>
          <w:szCs w:val="24"/>
          <w:lang w:val="en-CA" w:eastAsia="en-US"/>
        </w:rPr>
        <w:t xml:space="preserve">Parkinson’s </w:t>
      </w:r>
      <w:r w:rsidR="005E4174" w:rsidRPr="00A04D06">
        <w:rPr>
          <w:rFonts w:eastAsiaTheme="minorHAnsi"/>
          <w:b/>
          <w:szCs w:val="24"/>
          <w:lang w:val="en-CA" w:eastAsia="en-US"/>
        </w:rPr>
        <w:t>Disease (22q11.</w:t>
      </w:r>
      <w:r w:rsidR="0026074B" w:rsidRPr="00A04D06">
        <w:rPr>
          <w:rFonts w:eastAsiaTheme="minorHAnsi"/>
          <w:b/>
          <w:szCs w:val="24"/>
          <w:lang w:val="en-CA" w:eastAsia="en-US"/>
        </w:rPr>
        <w:t>2DS</w:t>
      </w:r>
      <w:r w:rsidR="005E4174" w:rsidRPr="00A04D06">
        <w:rPr>
          <w:rFonts w:eastAsiaTheme="minorHAnsi"/>
          <w:b/>
          <w:szCs w:val="24"/>
          <w:lang w:val="en-CA" w:eastAsia="en-US"/>
        </w:rPr>
        <w:t>-</w:t>
      </w:r>
      <w:r w:rsidR="0026074B" w:rsidRPr="00A04D06">
        <w:rPr>
          <w:rFonts w:eastAsiaTheme="minorHAnsi"/>
          <w:b/>
          <w:szCs w:val="24"/>
          <w:lang w:val="en-CA" w:eastAsia="en-US"/>
        </w:rPr>
        <w:t>PD</w:t>
      </w:r>
      <w:r w:rsidR="005E4174" w:rsidRPr="00A04D06">
        <w:rPr>
          <w:rFonts w:eastAsiaTheme="minorHAnsi"/>
          <w:b/>
          <w:szCs w:val="24"/>
          <w:lang w:val="en-CA" w:eastAsia="en-US"/>
        </w:rPr>
        <w:t xml:space="preserve">) And Those Without </w:t>
      </w:r>
      <w:r w:rsidR="0026074B" w:rsidRPr="00A04D06">
        <w:rPr>
          <w:rFonts w:eastAsiaTheme="minorHAnsi"/>
          <w:b/>
          <w:szCs w:val="24"/>
          <w:lang w:val="en-CA" w:eastAsia="en-US"/>
        </w:rPr>
        <w:t xml:space="preserve">Parkinson’s </w:t>
      </w:r>
      <w:r w:rsidR="005E4174" w:rsidRPr="00A04D06">
        <w:rPr>
          <w:rFonts w:eastAsiaTheme="minorHAnsi"/>
          <w:b/>
          <w:szCs w:val="24"/>
          <w:lang w:val="en-CA" w:eastAsia="en-US"/>
        </w:rPr>
        <w:t xml:space="preserve">Disease </w:t>
      </w:r>
      <w:r w:rsidR="0026074B" w:rsidRPr="00A04D06">
        <w:rPr>
          <w:rFonts w:eastAsiaTheme="minorHAnsi"/>
          <w:b/>
          <w:szCs w:val="24"/>
          <w:lang w:val="en-CA" w:eastAsia="en-US"/>
        </w:rPr>
        <w:t>(22q11.2DS-NPD)</w:t>
      </w:r>
      <w:r w:rsidR="005F0E73" w:rsidRPr="00A04D06">
        <w:rPr>
          <w:rFonts w:eastAsiaTheme="minorHAnsi"/>
          <w:b/>
          <w:szCs w:val="24"/>
          <w:lang w:val="en-CA" w:eastAsia="en-US"/>
        </w:rPr>
        <w:t xml:space="preserve">. </w:t>
      </w:r>
      <w:r w:rsidR="00D40029">
        <w:rPr>
          <w:rFonts w:eastAsia="Calibri"/>
          <w:szCs w:val="24"/>
          <w:lang w:eastAsia="en-US"/>
        </w:rPr>
        <w:t>The mean polygenic score (open diamond)</w:t>
      </w:r>
      <w:r w:rsidR="00D40029" w:rsidRPr="00D40029">
        <w:rPr>
          <w:rFonts w:eastAsia="Calibri"/>
          <w:szCs w:val="24"/>
          <w:lang w:eastAsia="en-US"/>
        </w:rPr>
        <w:t xml:space="preserve"> </w:t>
      </w:r>
      <w:r w:rsidR="004B383D">
        <w:rPr>
          <w:rFonts w:eastAsia="Calibri"/>
          <w:szCs w:val="24"/>
          <w:lang w:eastAsia="en-US"/>
        </w:rPr>
        <w:t xml:space="preserve">is non-significantly greater in the 22q11.2DS-PD group than the 22q11.2DS-NPD group </w:t>
      </w:r>
      <w:r w:rsidR="004B383D">
        <w:t>(</w:t>
      </w:r>
      <w:r w:rsidR="004B383D" w:rsidRPr="00AD356E">
        <w:rPr>
          <w:i/>
          <w:lang w:val="en-CA"/>
        </w:rPr>
        <w:t>p</w:t>
      </w:r>
      <w:r w:rsidR="004B383D">
        <w:rPr>
          <w:lang w:val="en-CA"/>
        </w:rPr>
        <w:t xml:space="preserve">=0.17) </w:t>
      </w:r>
      <w:r w:rsidR="00DA75CB">
        <w:rPr>
          <w:rFonts w:eastAsia="Calibri"/>
          <w:szCs w:val="24"/>
          <w:lang w:eastAsia="en-US"/>
        </w:rPr>
        <w:t xml:space="preserve">at the most stringent </w:t>
      </w:r>
      <w:r w:rsidR="00DA75CB" w:rsidRPr="00703CB0">
        <w:rPr>
          <w:rFonts w:eastAsia="Calibri"/>
          <w:i/>
          <w:szCs w:val="24"/>
          <w:lang w:eastAsia="en-US"/>
        </w:rPr>
        <w:t>p</w:t>
      </w:r>
      <w:r w:rsidR="00DA75CB">
        <w:rPr>
          <w:rFonts w:eastAsia="Calibri"/>
          <w:szCs w:val="24"/>
          <w:lang w:eastAsia="en-US"/>
        </w:rPr>
        <w:t>-value threshold</w:t>
      </w:r>
      <w:r w:rsidR="00FB5312">
        <w:rPr>
          <w:rFonts w:eastAsia="Calibri"/>
          <w:szCs w:val="24"/>
          <w:lang w:eastAsia="en-US"/>
        </w:rPr>
        <w:t xml:space="preserve"> (left</w:t>
      </w:r>
      <w:r w:rsidR="003D1616">
        <w:rPr>
          <w:rFonts w:eastAsia="Calibri"/>
          <w:szCs w:val="24"/>
          <w:lang w:eastAsia="en-US"/>
        </w:rPr>
        <w:t xml:space="preserve"> panel, </w:t>
      </w:r>
      <w:r w:rsidR="00A10214">
        <w:rPr>
          <w:rFonts w:eastAsia="Calibri"/>
          <w:szCs w:val="24"/>
          <w:lang w:eastAsia="en-US"/>
        </w:rPr>
        <w:t>(≤1e</w:t>
      </w:r>
      <w:r w:rsidR="00A10214">
        <w:rPr>
          <w:rFonts w:eastAsia="Calibri"/>
          <w:szCs w:val="24"/>
          <w:vertAlign w:val="superscript"/>
          <w:lang w:eastAsia="en-US"/>
        </w:rPr>
        <w:t>-7</w:t>
      </w:r>
      <w:r w:rsidR="00A10214">
        <w:rPr>
          <w:rFonts w:eastAsia="Calibri"/>
          <w:szCs w:val="24"/>
          <w:lang w:eastAsia="en-US"/>
        </w:rPr>
        <w:t>)</w:t>
      </w:r>
      <w:r w:rsidR="00AD3AEF">
        <w:rPr>
          <w:rFonts w:eastAsia="Calibri"/>
          <w:szCs w:val="24"/>
          <w:lang w:eastAsia="en-US"/>
        </w:rPr>
        <w:t>. This pattern</w:t>
      </w:r>
      <w:r w:rsidR="00622698">
        <w:rPr>
          <w:rFonts w:eastAsia="Calibri"/>
          <w:szCs w:val="24"/>
          <w:lang w:eastAsia="en-US"/>
        </w:rPr>
        <w:t xml:space="preserve"> was not observed</w:t>
      </w:r>
      <w:r w:rsidR="00E54A52">
        <w:rPr>
          <w:rFonts w:eastAsia="Calibri"/>
          <w:szCs w:val="24"/>
          <w:lang w:eastAsia="en-US"/>
        </w:rPr>
        <w:t xml:space="preserve"> at lower </w:t>
      </w:r>
      <w:r w:rsidR="00E54A52" w:rsidRPr="00AD356E">
        <w:rPr>
          <w:i/>
          <w:lang w:val="en-CA"/>
        </w:rPr>
        <w:t>p</w:t>
      </w:r>
      <w:r w:rsidR="00E54A52">
        <w:rPr>
          <w:i/>
          <w:lang w:val="en-CA"/>
        </w:rPr>
        <w:t>-</w:t>
      </w:r>
      <w:r w:rsidR="00116B92">
        <w:rPr>
          <w:lang w:val="en-CA"/>
        </w:rPr>
        <w:t>value thresholds (</w:t>
      </w:r>
      <w:r w:rsidR="00280B8A">
        <w:rPr>
          <w:lang w:val="en-CA"/>
        </w:rPr>
        <w:t xml:space="preserve">e.g., </w:t>
      </w:r>
      <w:r w:rsidR="00BA6471">
        <w:rPr>
          <w:rFonts w:eastAsia="Calibri"/>
          <w:szCs w:val="24"/>
          <w:lang w:eastAsia="en-US"/>
        </w:rPr>
        <w:t>≤1e</w:t>
      </w:r>
      <w:r w:rsidR="00BA6471">
        <w:rPr>
          <w:rFonts w:eastAsia="Calibri"/>
          <w:szCs w:val="24"/>
          <w:vertAlign w:val="superscript"/>
          <w:lang w:eastAsia="en-US"/>
        </w:rPr>
        <w:t>-3</w:t>
      </w:r>
      <w:r w:rsidR="00D67A9D">
        <w:rPr>
          <w:rFonts w:eastAsia="Calibri"/>
          <w:szCs w:val="24"/>
          <w:lang w:eastAsia="en-US"/>
        </w:rPr>
        <w:t xml:space="preserve">) </w:t>
      </w:r>
      <w:r w:rsidR="00116B92">
        <w:rPr>
          <w:rFonts w:eastAsia="Calibri"/>
          <w:szCs w:val="24"/>
          <w:lang w:eastAsia="en-US"/>
        </w:rPr>
        <w:t>shown here</w:t>
      </w:r>
      <w:r w:rsidR="00FB5312">
        <w:rPr>
          <w:rFonts w:eastAsia="Calibri"/>
          <w:szCs w:val="24"/>
          <w:lang w:eastAsia="en-US"/>
        </w:rPr>
        <w:t xml:space="preserve"> in the right panel</w:t>
      </w:r>
      <w:r w:rsidR="008463BE">
        <w:rPr>
          <w:rFonts w:eastAsia="Calibri"/>
          <w:szCs w:val="24"/>
          <w:lang w:eastAsia="en-US"/>
        </w:rPr>
        <w:t xml:space="preserve"> for comparison purposes</w:t>
      </w:r>
      <w:r w:rsidR="00E54A52">
        <w:rPr>
          <w:rFonts w:eastAsia="Calibri"/>
          <w:szCs w:val="24"/>
          <w:lang w:eastAsia="en-US"/>
        </w:rPr>
        <w:t>)</w:t>
      </w:r>
      <w:r w:rsidR="00E54A52">
        <w:rPr>
          <w:lang w:val="en-CA"/>
        </w:rPr>
        <w:t xml:space="preserve">. </w:t>
      </w:r>
      <w:r w:rsidR="000E3994">
        <w:rPr>
          <w:rFonts w:eastAsiaTheme="minorHAnsi"/>
          <w:szCs w:val="24"/>
          <w:lang w:val="en-CA" w:eastAsia="en-US"/>
        </w:rPr>
        <w:t>S</w:t>
      </w:r>
      <w:r w:rsidR="005A730C">
        <w:rPr>
          <w:rFonts w:eastAsiaTheme="minorHAnsi"/>
          <w:szCs w:val="24"/>
          <w:lang w:val="en-CA" w:eastAsia="en-US"/>
        </w:rPr>
        <w:t>ee Methods for details.</w:t>
      </w:r>
    </w:p>
    <w:p w14:paraId="66CC2E8D" w14:textId="03279322" w:rsidR="0071506B" w:rsidRDefault="005F45C4" w:rsidP="00BA099E">
      <w:pPr>
        <w:pStyle w:val="EndNoteBibliography"/>
        <w:ind w:left="720" w:hanging="720"/>
      </w:pPr>
    </w:p>
    <w:sectPr w:rsidR="0071506B" w:rsidSect="00DF2734">
      <w:headerReference w:type="default" r:id="rId10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ADDA5" w14:textId="77777777" w:rsidR="007D4DC4" w:rsidRDefault="007D4DC4" w:rsidP="000271B0">
      <w:pPr>
        <w:spacing w:before="0" w:line="240" w:lineRule="auto"/>
      </w:pPr>
      <w:r>
        <w:separator/>
      </w:r>
    </w:p>
  </w:endnote>
  <w:endnote w:type="continuationSeparator" w:id="0">
    <w:p w14:paraId="1464D659" w14:textId="77777777" w:rsidR="007D4DC4" w:rsidRDefault="007D4DC4" w:rsidP="000271B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C425D" w14:textId="77777777" w:rsidR="007D4DC4" w:rsidRDefault="007D4DC4" w:rsidP="000271B0">
      <w:pPr>
        <w:spacing w:before="0" w:line="240" w:lineRule="auto"/>
      </w:pPr>
      <w:r>
        <w:separator/>
      </w:r>
    </w:p>
  </w:footnote>
  <w:footnote w:type="continuationSeparator" w:id="0">
    <w:p w14:paraId="651734D8" w14:textId="77777777" w:rsidR="007D4DC4" w:rsidRDefault="007D4DC4" w:rsidP="000271B0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06F2F" w14:textId="05136575" w:rsidR="00942F68" w:rsidRDefault="00942F68" w:rsidP="00942F68">
    <w:pPr>
      <w:pStyle w:val="Header"/>
    </w:pPr>
    <w:r>
      <w:t>Butcher et al. 201</w:t>
    </w:r>
    <w:r w:rsidR="000E6419">
      <w:t>7</w:t>
    </w:r>
    <w:r>
      <w:t xml:space="preserve">   Mechanisms in 22q11.2 del</w:t>
    </w:r>
    <w:r w:rsidR="009741C6">
      <w:t xml:space="preserve">etion-associated PD </w:t>
    </w:r>
    <w:r w:rsidR="00493DC4">
      <w:t xml:space="preserve"> </w:t>
    </w:r>
    <w:r w:rsidR="00493DC4">
      <w:tab/>
    </w:r>
    <w:sdt>
      <w:sdtPr>
        <w:id w:val="68563613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45C4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4DF6051D" w14:textId="77777777" w:rsidR="000271B0" w:rsidRDefault="000271B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8782D"/>
    <w:multiLevelType w:val="multilevel"/>
    <w:tmpl w:val="41BAC6F0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pvaer60rzdle9dr7pfseufffx9zzxreat&quot;&gt;Endnoted Library X5&lt;record-ids&gt;&lt;item&gt;2883&lt;/item&gt;&lt;item&gt;5273&lt;/item&gt;&lt;/record-ids&gt;&lt;/item&gt;&lt;/Libraries&gt;"/>
  </w:docVars>
  <w:rsids>
    <w:rsidRoot w:val="00A51084"/>
    <w:rsid w:val="0000358A"/>
    <w:rsid w:val="0001126E"/>
    <w:rsid w:val="00021F2B"/>
    <w:rsid w:val="000246EB"/>
    <w:rsid w:val="000271B0"/>
    <w:rsid w:val="000336FA"/>
    <w:rsid w:val="00035CDD"/>
    <w:rsid w:val="00037D1D"/>
    <w:rsid w:val="00090C64"/>
    <w:rsid w:val="000A37D0"/>
    <w:rsid w:val="000B477F"/>
    <w:rsid w:val="000E3994"/>
    <w:rsid w:val="000E6419"/>
    <w:rsid w:val="0010134D"/>
    <w:rsid w:val="001053B7"/>
    <w:rsid w:val="00113F29"/>
    <w:rsid w:val="00116B92"/>
    <w:rsid w:val="00116D31"/>
    <w:rsid w:val="00122B1B"/>
    <w:rsid w:val="00132CF6"/>
    <w:rsid w:val="00133ECE"/>
    <w:rsid w:val="00143335"/>
    <w:rsid w:val="0015676F"/>
    <w:rsid w:val="001573E4"/>
    <w:rsid w:val="001C0DDE"/>
    <w:rsid w:val="001C41C9"/>
    <w:rsid w:val="001F2C5F"/>
    <w:rsid w:val="00227946"/>
    <w:rsid w:val="0023337E"/>
    <w:rsid w:val="0024734D"/>
    <w:rsid w:val="00256D01"/>
    <w:rsid w:val="0026074B"/>
    <w:rsid w:val="00262787"/>
    <w:rsid w:val="002676B2"/>
    <w:rsid w:val="00280B8A"/>
    <w:rsid w:val="00292AEA"/>
    <w:rsid w:val="002D2CC0"/>
    <w:rsid w:val="002E1E21"/>
    <w:rsid w:val="003400F4"/>
    <w:rsid w:val="00346FD8"/>
    <w:rsid w:val="00351677"/>
    <w:rsid w:val="003D1616"/>
    <w:rsid w:val="00431FD8"/>
    <w:rsid w:val="00453106"/>
    <w:rsid w:val="004818AC"/>
    <w:rsid w:val="00493DC4"/>
    <w:rsid w:val="00495E2D"/>
    <w:rsid w:val="004B1C1A"/>
    <w:rsid w:val="004B383D"/>
    <w:rsid w:val="004D7393"/>
    <w:rsid w:val="004D75F8"/>
    <w:rsid w:val="004E146D"/>
    <w:rsid w:val="005068B1"/>
    <w:rsid w:val="00510437"/>
    <w:rsid w:val="00537912"/>
    <w:rsid w:val="005618BF"/>
    <w:rsid w:val="00561B86"/>
    <w:rsid w:val="005972FA"/>
    <w:rsid w:val="005A0A76"/>
    <w:rsid w:val="005A730C"/>
    <w:rsid w:val="005B535E"/>
    <w:rsid w:val="005C21B0"/>
    <w:rsid w:val="005D2347"/>
    <w:rsid w:val="005E4174"/>
    <w:rsid w:val="005E4D5E"/>
    <w:rsid w:val="005E7A74"/>
    <w:rsid w:val="005F0E73"/>
    <w:rsid w:val="005F45C4"/>
    <w:rsid w:val="00600E0B"/>
    <w:rsid w:val="0060535D"/>
    <w:rsid w:val="00616765"/>
    <w:rsid w:val="00622698"/>
    <w:rsid w:val="00652175"/>
    <w:rsid w:val="006550BC"/>
    <w:rsid w:val="00663BE4"/>
    <w:rsid w:val="0069566A"/>
    <w:rsid w:val="006A0D01"/>
    <w:rsid w:val="006D5AFE"/>
    <w:rsid w:val="00703A72"/>
    <w:rsid w:val="00711CFC"/>
    <w:rsid w:val="00731BC8"/>
    <w:rsid w:val="007814A9"/>
    <w:rsid w:val="007D4DC4"/>
    <w:rsid w:val="007E1089"/>
    <w:rsid w:val="007F1E72"/>
    <w:rsid w:val="00831697"/>
    <w:rsid w:val="0084034B"/>
    <w:rsid w:val="008463BE"/>
    <w:rsid w:val="00861599"/>
    <w:rsid w:val="00861F23"/>
    <w:rsid w:val="0086382B"/>
    <w:rsid w:val="00873547"/>
    <w:rsid w:val="00886A1A"/>
    <w:rsid w:val="008C37E3"/>
    <w:rsid w:val="008C7B0B"/>
    <w:rsid w:val="008D3713"/>
    <w:rsid w:val="009106DF"/>
    <w:rsid w:val="00914E7E"/>
    <w:rsid w:val="009257B4"/>
    <w:rsid w:val="00934175"/>
    <w:rsid w:val="00942F68"/>
    <w:rsid w:val="009442DA"/>
    <w:rsid w:val="009741C6"/>
    <w:rsid w:val="00993133"/>
    <w:rsid w:val="00994967"/>
    <w:rsid w:val="009A7B61"/>
    <w:rsid w:val="009B11B9"/>
    <w:rsid w:val="009C1EC8"/>
    <w:rsid w:val="00A04D06"/>
    <w:rsid w:val="00A10214"/>
    <w:rsid w:val="00A51084"/>
    <w:rsid w:val="00A7086F"/>
    <w:rsid w:val="00A75286"/>
    <w:rsid w:val="00AA7D73"/>
    <w:rsid w:val="00AB4902"/>
    <w:rsid w:val="00AC74D1"/>
    <w:rsid w:val="00AD3AEF"/>
    <w:rsid w:val="00AF11BC"/>
    <w:rsid w:val="00AF4C92"/>
    <w:rsid w:val="00B01427"/>
    <w:rsid w:val="00B27F53"/>
    <w:rsid w:val="00B3337C"/>
    <w:rsid w:val="00B34F60"/>
    <w:rsid w:val="00B47175"/>
    <w:rsid w:val="00B54A53"/>
    <w:rsid w:val="00B56D31"/>
    <w:rsid w:val="00B6213A"/>
    <w:rsid w:val="00B772B3"/>
    <w:rsid w:val="00B86F0D"/>
    <w:rsid w:val="00BA099E"/>
    <w:rsid w:val="00BA6471"/>
    <w:rsid w:val="00BC12E6"/>
    <w:rsid w:val="00BD0B9F"/>
    <w:rsid w:val="00BD45A3"/>
    <w:rsid w:val="00BF2871"/>
    <w:rsid w:val="00C13FE3"/>
    <w:rsid w:val="00C148A1"/>
    <w:rsid w:val="00C71904"/>
    <w:rsid w:val="00C859D6"/>
    <w:rsid w:val="00C9623F"/>
    <w:rsid w:val="00CC5898"/>
    <w:rsid w:val="00D14109"/>
    <w:rsid w:val="00D161AD"/>
    <w:rsid w:val="00D2552E"/>
    <w:rsid w:val="00D26245"/>
    <w:rsid w:val="00D262D8"/>
    <w:rsid w:val="00D40029"/>
    <w:rsid w:val="00D41182"/>
    <w:rsid w:val="00D53E9A"/>
    <w:rsid w:val="00D67A9D"/>
    <w:rsid w:val="00D90DCF"/>
    <w:rsid w:val="00D93250"/>
    <w:rsid w:val="00D95A8D"/>
    <w:rsid w:val="00D96535"/>
    <w:rsid w:val="00DA75CB"/>
    <w:rsid w:val="00DB509D"/>
    <w:rsid w:val="00DC06EF"/>
    <w:rsid w:val="00DC434F"/>
    <w:rsid w:val="00DE1CB8"/>
    <w:rsid w:val="00DE6B43"/>
    <w:rsid w:val="00DF2734"/>
    <w:rsid w:val="00E2208F"/>
    <w:rsid w:val="00E3737D"/>
    <w:rsid w:val="00E54A52"/>
    <w:rsid w:val="00E70C94"/>
    <w:rsid w:val="00E721AC"/>
    <w:rsid w:val="00E757ED"/>
    <w:rsid w:val="00E81D0E"/>
    <w:rsid w:val="00E91A19"/>
    <w:rsid w:val="00E93C9A"/>
    <w:rsid w:val="00EA1A36"/>
    <w:rsid w:val="00EA1E6D"/>
    <w:rsid w:val="00EB1155"/>
    <w:rsid w:val="00EB21F9"/>
    <w:rsid w:val="00EB3F5F"/>
    <w:rsid w:val="00EB434E"/>
    <w:rsid w:val="00EE4AE4"/>
    <w:rsid w:val="00EE5E7C"/>
    <w:rsid w:val="00F005A1"/>
    <w:rsid w:val="00F22CFD"/>
    <w:rsid w:val="00F24CF1"/>
    <w:rsid w:val="00F428C5"/>
    <w:rsid w:val="00F54790"/>
    <w:rsid w:val="00F5709C"/>
    <w:rsid w:val="00F6165E"/>
    <w:rsid w:val="00F94AE0"/>
    <w:rsid w:val="00FA1F0F"/>
    <w:rsid w:val="00FA7B76"/>
    <w:rsid w:val="00FB40C1"/>
    <w:rsid w:val="00FB5312"/>
    <w:rsid w:val="00FD4D82"/>
    <w:rsid w:val="00FF4DD7"/>
    <w:rsid w:val="00FF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1F9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92AEA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nhideWhenUsed/>
    <w:qFormat/>
    <w:rsid w:val="00292AEA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292AEA"/>
  </w:style>
  <w:style w:type="character" w:customStyle="1" w:styleId="BodyTextChar">
    <w:name w:val="Body Text Char"/>
    <w:basedOn w:val="DefaultParagraphFont"/>
    <w:link w:val="BodyText"/>
    <w:semiHidden/>
    <w:rsid w:val="00292AE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831697"/>
    <w:pPr>
      <w:jc w:val="center"/>
    </w:pPr>
    <w:rPr>
      <w:noProof/>
      <w:lang w:val="en-CA"/>
    </w:rPr>
  </w:style>
  <w:style w:type="character" w:customStyle="1" w:styleId="CaptionChar">
    <w:name w:val="Caption Char"/>
    <w:basedOn w:val="DefaultParagraphFont"/>
    <w:link w:val="Caption"/>
    <w:rsid w:val="00831697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831697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CaptionChar"/>
    <w:link w:val="EndNoteBibliography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3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34"/>
    <w:rPr>
      <w:rFonts w:ascii="Tahoma" w:eastAsia="Times New Roman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92AEA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nhideWhenUsed/>
    <w:qFormat/>
    <w:rsid w:val="00292AEA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292AEA"/>
  </w:style>
  <w:style w:type="character" w:customStyle="1" w:styleId="BodyTextChar">
    <w:name w:val="Body Text Char"/>
    <w:basedOn w:val="DefaultParagraphFont"/>
    <w:link w:val="BodyText"/>
    <w:semiHidden/>
    <w:rsid w:val="00292AE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831697"/>
    <w:pPr>
      <w:jc w:val="center"/>
    </w:pPr>
    <w:rPr>
      <w:noProof/>
      <w:lang w:val="en-CA"/>
    </w:rPr>
  </w:style>
  <w:style w:type="character" w:customStyle="1" w:styleId="CaptionChar">
    <w:name w:val="Caption Char"/>
    <w:basedOn w:val="DefaultParagraphFont"/>
    <w:link w:val="Caption"/>
    <w:rsid w:val="00831697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831697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CaptionChar"/>
    <w:link w:val="EndNoteBibliography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3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34"/>
    <w:rPr>
      <w:rFonts w:ascii="Tahoma" w:eastAsia="Times New Roman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2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Butcher</dc:creator>
  <cp:lastModifiedBy>Butcher , Nancy J</cp:lastModifiedBy>
  <cp:revision>7</cp:revision>
  <dcterms:created xsi:type="dcterms:W3CDTF">2016-10-18T18:50:00Z</dcterms:created>
  <dcterms:modified xsi:type="dcterms:W3CDTF">2017-03-13T19:46:00Z</dcterms:modified>
</cp:coreProperties>
</file>